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D9E" w:rsidRPr="005A4D9E" w:rsidRDefault="005A4D9E" w:rsidP="00425706">
      <w:pPr>
        <w:ind w:left="-180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5A4D9E">
        <w:rPr>
          <w:rFonts w:ascii="Times New Roman" w:hAnsi="Times New Roman" w:cs="Times New Roman"/>
          <w:b/>
          <w:sz w:val="28"/>
          <w:szCs w:val="28"/>
        </w:rPr>
        <w:t>Supplementary Table -1</w:t>
      </w:r>
    </w:p>
    <w:bookmarkEnd w:id="0"/>
    <w:p w:rsidR="009E562D" w:rsidRDefault="0028021A" w:rsidP="00425706">
      <w:pPr>
        <w:ind w:left="-180"/>
        <w:jc w:val="both"/>
        <w:rPr>
          <w:rFonts w:ascii="Times New Roman" w:hAnsi="Times New Roman" w:cs="Times New Roman"/>
          <w:sz w:val="24"/>
          <w:szCs w:val="24"/>
        </w:rPr>
      </w:pPr>
      <w:r w:rsidRPr="00BB278A">
        <w:rPr>
          <w:rFonts w:ascii="Times New Roman" w:hAnsi="Times New Roman" w:cs="Times New Roman"/>
          <w:sz w:val="24"/>
          <w:szCs w:val="24"/>
        </w:rPr>
        <w:t>Table -1: Apoptosis</w:t>
      </w:r>
      <w:r w:rsidR="005A4D9E">
        <w:rPr>
          <w:rFonts w:ascii="Times New Roman" w:hAnsi="Times New Roman" w:cs="Times New Roman"/>
          <w:sz w:val="24"/>
          <w:szCs w:val="24"/>
        </w:rPr>
        <w:t xml:space="preserve">, cell death, immune response and inflammatory </w:t>
      </w:r>
      <w:proofErr w:type="gramStart"/>
      <w:r w:rsidR="005A4D9E">
        <w:rPr>
          <w:rFonts w:ascii="Times New Roman" w:hAnsi="Times New Roman" w:cs="Times New Roman"/>
          <w:sz w:val="24"/>
          <w:szCs w:val="24"/>
        </w:rPr>
        <w:t xml:space="preserve">response </w:t>
      </w:r>
      <w:r w:rsidRPr="00BB278A">
        <w:rPr>
          <w:rFonts w:ascii="Times New Roman" w:hAnsi="Times New Roman" w:cs="Times New Roman"/>
          <w:sz w:val="24"/>
          <w:szCs w:val="24"/>
        </w:rPr>
        <w:t xml:space="preserve"> related</w:t>
      </w:r>
      <w:proofErr w:type="gramEnd"/>
      <w:r w:rsidRPr="00BB278A">
        <w:rPr>
          <w:rFonts w:ascii="Times New Roman" w:hAnsi="Times New Roman" w:cs="Times New Roman"/>
          <w:sz w:val="24"/>
          <w:szCs w:val="24"/>
        </w:rPr>
        <w:t xml:space="preserve"> differentially expressed gene of rat middle ear mucosa treated with ASD or </w:t>
      </w:r>
      <w:r w:rsidRPr="005A4D9E">
        <w:rPr>
          <w:rFonts w:ascii="Times New Roman" w:hAnsi="Times New Roman" w:cs="Times New Roman"/>
          <w:i/>
          <w:sz w:val="24"/>
          <w:szCs w:val="24"/>
        </w:rPr>
        <w:t xml:space="preserve">Streptococcus pneumoniae </w:t>
      </w:r>
      <w:r w:rsidRPr="00BB278A">
        <w:rPr>
          <w:rFonts w:ascii="Times New Roman" w:hAnsi="Times New Roman" w:cs="Times New Roman"/>
          <w:sz w:val="24"/>
          <w:szCs w:val="24"/>
        </w:rPr>
        <w:t>or co-treatment.</w:t>
      </w:r>
    </w:p>
    <w:p w:rsidR="005A4D9E" w:rsidRPr="005A4D9E" w:rsidRDefault="005A4D9E">
      <w:pPr>
        <w:rPr>
          <w:rFonts w:ascii="Times New Roman" w:hAnsi="Times New Roman" w:cs="Times New Roman"/>
          <w:b/>
          <w:sz w:val="24"/>
          <w:szCs w:val="24"/>
        </w:rPr>
      </w:pPr>
      <w:r w:rsidRPr="005A4D9E">
        <w:rPr>
          <w:rFonts w:ascii="Times New Roman" w:hAnsi="Times New Roman" w:cs="Times New Roman"/>
          <w:b/>
          <w:sz w:val="24"/>
          <w:szCs w:val="24"/>
        </w:rPr>
        <w:t>Apoptosis</w:t>
      </w:r>
    </w:p>
    <w:tbl>
      <w:tblPr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480"/>
        <w:gridCol w:w="4032"/>
        <w:gridCol w:w="1260"/>
        <w:gridCol w:w="67"/>
        <w:gridCol w:w="1643"/>
        <w:gridCol w:w="1530"/>
        <w:gridCol w:w="18"/>
      </w:tblGrid>
      <w:tr w:rsidR="0028021A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28021A" w:rsidRPr="003C097D" w:rsidRDefault="0028021A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ene name </w:t>
            </w:r>
          </w:p>
        </w:tc>
        <w:tc>
          <w:tcPr>
            <w:tcW w:w="4512" w:type="dxa"/>
            <w:gridSpan w:val="2"/>
          </w:tcPr>
          <w:p w:rsidR="0028021A" w:rsidRPr="003C097D" w:rsidRDefault="0028021A" w:rsidP="001109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rotein 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28021A" w:rsidRPr="003C097D" w:rsidRDefault="0028021A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SD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28021A" w:rsidRPr="003C097D" w:rsidRDefault="0028021A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eptococcus pneumonia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28021A" w:rsidRPr="003C097D" w:rsidRDefault="0028021A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-treatment</w:t>
            </w:r>
          </w:p>
        </w:tc>
      </w:tr>
      <w:tr w:rsidR="003C097D" w:rsidRPr="003C097D" w:rsidTr="005A4D9E">
        <w:trPr>
          <w:gridAfter w:val="1"/>
          <w:wAfter w:w="18" w:type="dxa"/>
          <w:trHeight w:val="656"/>
        </w:trPr>
        <w:tc>
          <w:tcPr>
            <w:tcW w:w="1176" w:type="dxa"/>
            <w:shd w:val="clear" w:color="auto" w:fill="auto"/>
            <w:noWrap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cd6</w:t>
            </w:r>
          </w:p>
        </w:tc>
        <w:tc>
          <w:tcPr>
            <w:tcW w:w="4512" w:type="dxa"/>
            <w:gridSpan w:val="2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grammed cell death 6</w:t>
            </w:r>
          </w:p>
        </w:tc>
        <w:tc>
          <w:tcPr>
            <w:tcW w:w="1327" w:type="dxa"/>
            <w:gridSpan w:val="2"/>
            <w:shd w:val="clear" w:color="auto" w:fill="auto"/>
            <w:noWrap/>
          </w:tcPr>
          <w:p w:rsidR="003C097D" w:rsidRPr="00226F31" w:rsidRDefault="003C097D" w:rsidP="005D6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9</w:t>
            </w:r>
          </w:p>
        </w:tc>
        <w:tc>
          <w:tcPr>
            <w:tcW w:w="1643" w:type="dxa"/>
            <w:shd w:val="clear" w:color="auto" w:fill="auto"/>
            <w:noWrap/>
          </w:tcPr>
          <w:p w:rsidR="003C097D" w:rsidRPr="00226F31" w:rsidRDefault="003C097D" w:rsidP="005D6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6</w:t>
            </w:r>
          </w:p>
        </w:tc>
        <w:tc>
          <w:tcPr>
            <w:tcW w:w="1530" w:type="dxa"/>
            <w:shd w:val="clear" w:color="auto" w:fill="auto"/>
            <w:noWrap/>
          </w:tcPr>
          <w:p w:rsidR="003C097D" w:rsidRPr="00226F31" w:rsidRDefault="00D86A82" w:rsidP="005D6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3C097D" w:rsidRPr="003C097D" w:rsidTr="005A4D9E">
        <w:trPr>
          <w:gridAfter w:val="1"/>
          <w:wAfter w:w="18" w:type="dxa"/>
          <w:trHeight w:val="656"/>
        </w:trPr>
        <w:tc>
          <w:tcPr>
            <w:tcW w:w="1176" w:type="dxa"/>
            <w:shd w:val="clear" w:color="auto" w:fill="auto"/>
            <w:noWrap/>
          </w:tcPr>
          <w:p w:rsidR="003C097D" w:rsidRPr="003C097D" w:rsidRDefault="003C097D" w:rsidP="005D6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6ka2</w:t>
            </w:r>
          </w:p>
        </w:tc>
        <w:tc>
          <w:tcPr>
            <w:tcW w:w="4512" w:type="dxa"/>
            <w:gridSpan w:val="2"/>
          </w:tcPr>
          <w:p w:rsidR="003C097D" w:rsidRPr="003C097D" w:rsidRDefault="003C097D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al protein S6 kinase polypeptide 2, transcript variant X2</w:t>
            </w:r>
          </w:p>
        </w:tc>
        <w:tc>
          <w:tcPr>
            <w:tcW w:w="1327" w:type="dxa"/>
            <w:gridSpan w:val="2"/>
            <w:shd w:val="clear" w:color="auto" w:fill="auto"/>
            <w:noWrap/>
          </w:tcPr>
          <w:p w:rsidR="003C097D" w:rsidRPr="003C097D" w:rsidRDefault="003C097D" w:rsidP="005D6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643" w:type="dxa"/>
            <w:shd w:val="clear" w:color="auto" w:fill="auto"/>
            <w:noWrap/>
          </w:tcPr>
          <w:p w:rsidR="003C097D" w:rsidRPr="003C097D" w:rsidRDefault="003C097D" w:rsidP="005D6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530" w:type="dxa"/>
            <w:shd w:val="clear" w:color="auto" w:fill="auto"/>
            <w:noWrap/>
          </w:tcPr>
          <w:p w:rsidR="003C097D" w:rsidRPr="003C097D" w:rsidRDefault="003C097D" w:rsidP="005D6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3C097D" w:rsidRPr="003C097D" w:rsidTr="005A4D9E">
        <w:trPr>
          <w:gridAfter w:val="1"/>
          <w:wAfter w:w="18" w:type="dxa"/>
          <w:trHeight w:val="656"/>
        </w:trPr>
        <w:tc>
          <w:tcPr>
            <w:tcW w:w="1176" w:type="dxa"/>
            <w:shd w:val="clear" w:color="auto" w:fill="auto"/>
            <w:noWrap/>
          </w:tcPr>
          <w:p w:rsidR="003C097D" w:rsidRPr="003C097D" w:rsidRDefault="003C097D" w:rsidP="005D6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cd2</w:t>
            </w:r>
          </w:p>
        </w:tc>
        <w:tc>
          <w:tcPr>
            <w:tcW w:w="4512" w:type="dxa"/>
            <w:gridSpan w:val="2"/>
          </w:tcPr>
          <w:p w:rsidR="003C097D" w:rsidRPr="003C097D" w:rsidRDefault="003C097D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grammed cell death 2</w:t>
            </w:r>
          </w:p>
        </w:tc>
        <w:tc>
          <w:tcPr>
            <w:tcW w:w="1327" w:type="dxa"/>
            <w:gridSpan w:val="2"/>
            <w:shd w:val="clear" w:color="auto" w:fill="auto"/>
            <w:noWrap/>
          </w:tcPr>
          <w:p w:rsidR="003C097D" w:rsidRPr="00226F31" w:rsidRDefault="003C097D" w:rsidP="005D6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8</w:t>
            </w:r>
          </w:p>
        </w:tc>
        <w:tc>
          <w:tcPr>
            <w:tcW w:w="1643" w:type="dxa"/>
            <w:shd w:val="clear" w:color="auto" w:fill="auto"/>
            <w:noWrap/>
          </w:tcPr>
          <w:p w:rsidR="003C097D" w:rsidRPr="00226F31" w:rsidRDefault="003C097D" w:rsidP="005D64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6</w:t>
            </w:r>
          </w:p>
        </w:tc>
        <w:tc>
          <w:tcPr>
            <w:tcW w:w="1530" w:type="dxa"/>
            <w:shd w:val="clear" w:color="auto" w:fill="auto"/>
            <w:noWrap/>
          </w:tcPr>
          <w:p w:rsidR="003C097D" w:rsidRPr="00226F31" w:rsidRDefault="00D86A82" w:rsidP="003C0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4512" w:type="dxa"/>
            <w:gridSpan w:val="2"/>
          </w:tcPr>
          <w:p w:rsidR="003C097D" w:rsidRPr="003C097D" w:rsidRDefault="003C097D" w:rsidP="00B650FA">
            <w:pPr>
              <w:tabs>
                <w:tab w:val="left" w:pos="48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orming growth factor, beta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86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bb1</w:t>
            </w:r>
          </w:p>
        </w:tc>
        <w:tc>
          <w:tcPr>
            <w:tcW w:w="4512" w:type="dxa"/>
            <w:gridSpan w:val="2"/>
          </w:tcPr>
          <w:p w:rsidR="003C097D" w:rsidRPr="003C097D" w:rsidRDefault="003C097D" w:rsidP="0011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loid beta precursor protein binding family B member 1, transcript variant X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b</w:t>
            </w:r>
            <w:proofErr w:type="spellEnd"/>
          </w:p>
        </w:tc>
        <w:tc>
          <w:tcPr>
            <w:tcW w:w="4512" w:type="dxa"/>
            <w:gridSpan w:val="2"/>
          </w:tcPr>
          <w:p w:rsidR="003C097D" w:rsidRPr="003C097D" w:rsidRDefault="003C097D" w:rsidP="0011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kinase C, beta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2a1</w:t>
            </w:r>
          </w:p>
        </w:tc>
        <w:tc>
          <w:tcPr>
            <w:tcW w:w="4512" w:type="dxa"/>
            <w:gridSpan w:val="2"/>
          </w:tcPr>
          <w:p w:rsidR="003C097D" w:rsidRPr="003C097D" w:rsidRDefault="003C097D" w:rsidP="0011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 sarcoplasmic/endoplasmic reticulum Ca2+ transporting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dx5</w:t>
            </w:r>
          </w:p>
        </w:tc>
        <w:tc>
          <w:tcPr>
            <w:tcW w:w="4512" w:type="dxa"/>
            <w:gridSpan w:val="2"/>
          </w:tcPr>
          <w:p w:rsidR="003C097D" w:rsidRPr="003C097D" w:rsidRDefault="003C097D" w:rsidP="0011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oxiredoxin</w:t>
            </w:r>
            <w:proofErr w:type="spellEnd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0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1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ms1</w:t>
            </w:r>
          </w:p>
        </w:tc>
        <w:tc>
          <w:tcPr>
            <w:tcW w:w="4512" w:type="dxa"/>
            <w:gridSpan w:val="2"/>
          </w:tcPr>
          <w:p w:rsidR="003C097D" w:rsidRPr="003C097D" w:rsidRDefault="003C097D" w:rsidP="0011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ingomyelin synthase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5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cd4</w:t>
            </w:r>
          </w:p>
        </w:tc>
        <w:tc>
          <w:tcPr>
            <w:tcW w:w="4512" w:type="dxa"/>
            <w:gridSpan w:val="2"/>
          </w:tcPr>
          <w:p w:rsidR="003C097D" w:rsidRPr="003C097D" w:rsidRDefault="003C097D" w:rsidP="00110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med cell death 4, transcript variant X5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fip2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ic FMR1 interacting protein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C097D" w:rsidRPr="003C097D" w:rsidTr="005A4D9E">
        <w:trPr>
          <w:gridAfter w:val="1"/>
          <w:wAfter w:w="18" w:type="dxa"/>
          <w:trHeight w:val="35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ac1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tage-dependent anion channel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v2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ent receptor potential cation channel, subfamily V, member 2, transcript variant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46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92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.657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c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lase, fructose-bisphosphate C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k2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 dehydrogenase kinase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C097D" w:rsidRPr="003C097D" w:rsidTr="005A4D9E">
        <w:trPr>
          <w:gridAfter w:val="1"/>
          <w:wAfter w:w="18" w:type="dxa"/>
          <w:trHeight w:val="575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fr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rve growth factor receptor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t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bule-associated protein tau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C097D" w:rsidRPr="003C097D" w:rsidTr="005A4D9E">
        <w:trPr>
          <w:gridAfter w:val="1"/>
          <w:wAfter w:w="18" w:type="dxa"/>
          <w:trHeight w:val="647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a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kinase C, alpha, transcript variant </w:t>
            </w: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00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ptx1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uronal </w:t>
            </w: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raxin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k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-associated tyrosine kinase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o2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ndabout guidance receptor 2, transcript variant X3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r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-sensing receptor, transcript variant X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fm3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 inducing factor, mitochondria associated 3, transcript variant X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a2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CA2, DNA repair associated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34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ng finger protein 34, transcript variant X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3424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ok3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O kinase 3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s2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0/G1switch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75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2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15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1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tic chromatin condensation inducer 1, transcript variant X5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jb6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 junction protein, beta 6, transcript variant X5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in</w:t>
            </w:r>
            <w:proofErr w:type="spellEnd"/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1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8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x3-1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K3 </w:t>
            </w: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box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b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necrosis factor receptor superfamily, member 10b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4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25 member 4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r2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yanodine receptor 2, transcript variant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a1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oid receptor RNA activator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0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7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a2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-CoA acyltransferase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t3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thionein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e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xygenase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2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09</w:t>
            </w:r>
          </w:p>
        </w:tc>
      </w:tr>
      <w:tr w:rsidR="003C097D" w:rsidRPr="003C097D" w:rsidTr="005A4D9E">
        <w:trPr>
          <w:gridAfter w:val="1"/>
          <w:wAfter w:w="18" w:type="dxa"/>
          <w:trHeight w:val="935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3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X high mobility group box family member 3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ah1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ah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3 ubiquitin protein ligase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l3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lar protein 3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mat3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inc finger, </w:t>
            </w: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rin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ype 3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6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o1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khead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x O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5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ah2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ah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3 ubiquitin protein ligase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9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9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100a8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 calcium binding protein A8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lt11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/lymphoid or mixed-lineage leukemia; translocated to, 1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lm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cysteine ligase, modifier subunit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6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 6, transcript variant X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it4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amage-inducible transcript 4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1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0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d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-kinase activating death domain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p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AF1 interacting protein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dn3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or of microtubule dynamics 3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 beta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7.70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7.3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.250</w:t>
            </w:r>
          </w:p>
        </w:tc>
      </w:tr>
      <w:tr w:rsidR="001C196E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</w:tcPr>
          <w:p w:rsidR="001C196E" w:rsidRPr="003C097D" w:rsidRDefault="001C196E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4512" w:type="dxa"/>
            <w:gridSpan w:val="2"/>
            <w:vAlign w:val="bottom"/>
          </w:tcPr>
          <w:p w:rsidR="001C196E" w:rsidRPr="003C097D" w:rsidRDefault="001C196E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 alfa</w:t>
            </w:r>
          </w:p>
        </w:tc>
        <w:tc>
          <w:tcPr>
            <w:tcW w:w="1327" w:type="dxa"/>
            <w:gridSpan w:val="2"/>
            <w:shd w:val="clear" w:color="auto" w:fill="auto"/>
            <w:noWrap/>
          </w:tcPr>
          <w:p w:rsidR="001C196E" w:rsidRPr="001C196E" w:rsidRDefault="001C196E" w:rsidP="00604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397.876</w:t>
            </w:r>
          </w:p>
        </w:tc>
        <w:tc>
          <w:tcPr>
            <w:tcW w:w="1643" w:type="dxa"/>
            <w:shd w:val="clear" w:color="auto" w:fill="auto"/>
            <w:noWrap/>
          </w:tcPr>
          <w:p w:rsidR="001C196E" w:rsidRPr="001C196E" w:rsidRDefault="001C196E" w:rsidP="00604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98.273</w:t>
            </w:r>
          </w:p>
        </w:tc>
        <w:tc>
          <w:tcPr>
            <w:tcW w:w="1530" w:type="dxa"/>
            <w:shd w:val="clear" w:color="auto" w:fill="auto"/>
            <w:noWrap/>
          </w:tcPr>
          <w:p w:rsidR="001C196E" w:rsidRPr="001C196E" w:rsidRDefault="001C196E" w:rsidP="00604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gis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glandin I2 (prostacyclin) synthase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ca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uclein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m2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chromosome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intenance complex component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idec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death-inducing DFFA-like effector c, transcript variant 3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aldehyde-3-phosphate dehydrogenase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a7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h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ceptor A7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a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A, DNA damage recognition and repair factor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 proto-oncogene, AP-1 transcription factor subunit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0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f1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sociated factor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4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 superfamily member 1B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c6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uloviral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AP repeat-containing 6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ln3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l-9 family hypoxia-inducible factor 3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1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X </w:t>
            </w: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box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n1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ilin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it3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amage inducible transcript 3, transcript variant X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6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6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ag9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rogen receptor binding site associated, antigen, 9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1b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 superfamily member 11B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cytomatosis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ncogene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aca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veal autoantigen with coiled-coil domains and </w:t>
            </w:r>
            <w:proofErr w:type="spellStart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yrin</w:t>
            </w:r>
            <w:proofErr w:type="spellEnd"/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peats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pk2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th-associated protein kinase 2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bdd1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mboid domain containing 1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4a3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lagen type IV alpha 3 chain, transcript </w:t>
            </w: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05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im2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m-2 proto-oncogene, serine/threonine kinase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3C097D" w:rsidRPr="003C097D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3C097D" w:rsidRPr="003C097D" w:rsidRDefault="003C097D" w:rsidP="00280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x2</w:t>
            </w:r>
          </w:p>
        </w:tc>
        <w:tc>
          <w:tcPr>
            <w:tcW w:w="4512" w:type="dxa"/>
            <w:gridSpan w:val="2"/>
            <w:vAlign w:val="bottom"/>
          </w:tcPr>
          <w:p w:rsidR="003C097D" w:rsidRPr="003C097D" w:rsidRDefault="003C097D" w:rsidP="00110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in expressed X-linked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3C097D" w:rsidRPr="003C097D" w:rsidRDefault="003C097D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C097D" w:rsidRPr="003C097D" w:rsidRDefault="00342436" w:rsidP="00ED4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C097D" w:rsidRPr="003C0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E5E63" w:rsidRPr="000940EF" w:rsidTr="005A4D9E">
        <w:trPr>
          <w:gridAfter w:val="1"/>
          <w:wAfter w:w="18" w:type="dxa"/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b1</w:t>
            </w:r>
          </w:p>
        </w:tc>
        <w:tc>
          <w:tcPr>
            <w:tcW w:w="4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5E63" w:rsidRPr="008E5E63" w:rsidRDefault="008E5E63" w:rsidP="008E5E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5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8E5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 1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7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8E5E63" w:rsidRPr="000940EF" w:rsidTr="005A4D9E">
        <w:trPr>
          <w:gridAfter w:val="1"/>
          <w:wAfter w:w="18" w:type="dxa"/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5</w:t>
            </w:r>
          </w:p>
        </w:tc>
        <w:tc>
          <w:tcPr>
            <w:tcW w:w="4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5E63" w:rsidRPr="008E5E63" w:rsidRDefault="008E5E63" w:rsidP="008E5E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5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8E5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 5, transcript variant X1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8E5E63" w:rsidRPr="000940EF" w:rsidTr="005A4D9E">
        <w:trPr>
          <w:gridAfter w:val="1"/>
          <w:wAfter w:w="18" w:type="dxa"/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7</w:t>
            </w:r>
          </w:p>
        </w:tc>
        <w:tc>
          <w:tcPr>
            <w:tcW w:w="4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5E63" w:rsidRPr="008E5E63" w:rsidRDefault="008E5E63" w:rsidP="008E5E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5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8E5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 7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8E5E63" w:rsidRPr="000940EF" w:rsidTr="005A4D9E">
        <w:trPr>
          <w:gridAfter w:val="1"/>
          <w:wAfter w:w="18" w:type="dxa"/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8</w:t>
            </w:r>
          </w:p>
        </w:tc>
        <w:tc>
          <w:tcPr>
            <w:tcW w:w="4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5E63" w:rsidRPr="008E5E63" w:rsidRDefault="008E5E63" w:rsidP="008E5E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5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8E5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 8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E5E63" w:rsidRPr="000940EF" w:rsidTr="005A4D9E">
        <w:trPr>
          <w:gridAfter w:val="1"/>
          <w:wAfter w:w="18" w:type="dxa"/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10</w:t>
            </w:r>
          </w:p>
        </w:tc>
        <w:tc>
          <w:tcPr>
            <w:tcW w:w="4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5E63" w:rsidRPr="008E5E63" w:rsidRDefault="008E5E63" w:rsidP="008E5E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5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8E5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 10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</w:tr>
      <w:tr w:rsidR="008E5E63" w:rsidRPr="000940EF" w:rsidTr="005A4D9E">
        <w:trPr>
          <w:gridAfter w:val="1"/>
          <w:wAfter w:w="18" w:type="dxa"/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11</w:t>
            </w:r>
          </w:p>
        </w:tc>
        <w:tc>
          <w:tcPr>
            <w:tcW w:w="4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5E63" w:rsidRPr="008E5E63" w:rsidRDefault="008E5E63" w:rsidP="008E5E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5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8E5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 11, transcript variant X1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8E5E63" w:rsidRPr="000940EF" w:rsidTr="005A4D9E">
        <w:trPr>
          <w:gridAfter w:val="1"/>
          <w:wAfter w:w="18" w:type="dxa"/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NP-3b</w:t>
            </w:r>
          </w:p>
        </w:tc>
        <w:tc>
          <w:tcPr>
            <w:tcW w:w="4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5E63" w:rsidRPr="008E5E63" w:rsidRDefault="008E5E63" w:rsidP="008E5E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E5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8E5E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atNP-3 precursor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E5E63" w:rsidRPr="000940EF" w:rsidRDefault="008E5E63" w:rsidP="008E5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5A4D9E" w:rsidRPr="00465935" w:rsidTr="005A4D9E">
        <w:trPr>
          <w:gridAfter w:val="1"/>
          <w:wAfter w:w="18" w:type="dxa"/>
          <w:trHeight w:val="300"/>
        </w:trPr>
        <w:tc>
          <w:tcPr>
            <w:tcW w:w="10188" w:type="dxa"/>
            <w:gridSpan w:val="7"/>
            <w:shd w:val="clear" w:color="auto" w:fill="auto"/>
            <w:noWrap/>
          </w:tcPr>
          <w:p w:rsidR="005A4D9E" w:rsidRPr="005A4D9E" w:rsidRDefault="005A4D9E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4D9E">
              <w:rPr>
                <w:rFonts w:ascii="Times New Roman" w:hAnsi="Times New Roman" w:cs="Times New Roman"/>
                <w:b/>
                <w:sz w:val="24"/>
                <w:szCs w:val="24"/>
              </w:rPr>
              <w:t>Cell death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cd6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5873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grammed cell death 6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9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1C196E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6ka2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5873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al protein S6 kinase polypeptide 2, transcript variant X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873C6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cd2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5873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grammed cell death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1C196E" w:rsidP="003C0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5873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orming growth factor, beta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86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3k10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5873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togen activated protein kinase </w:t>
            </w: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bb1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5873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yloid beta precursor protein binding family B member 1, transcript variant X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873C6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b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5873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, beta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5873C6" w:rsidP="003424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2a1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5873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 sarcoplasmic/endoplasmic reticulum Ca2+ transporting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dx5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5873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redoxin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0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1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ms1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5873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myelin synthase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5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5873C6" w:rsidP="003A33BE">
            <w:r w:rsidRPr="00465935">
              <w:t>0.046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cd4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5873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grammed cell death 4, transcript variant </w:t>
            </w: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X5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01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yfip2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5873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ic FMR1 interacting protein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873C6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9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5873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gen-activated protein kinase 9, transcript variant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9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8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ac1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5873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tage-dependent anion channel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v2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5873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ent receptor potential cation channel, subfamily V, member 2,</w:t>
            </w:r>
            <w:r w:rsidR="00A704E8"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cript variant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46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92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.657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p22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A704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pheral myelin protein 2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c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A704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lase, fructose-bisphosphate C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873C6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873C6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k2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A704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 dehydrogenase kinase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873C6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fr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rve growth factor receptor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t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bule-associated protein tau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a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, alpha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704E8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n2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in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tx1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uronal </w:t>
            </w: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raxin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k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-associated tyrosine kinase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704E8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o2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ndabout guidance receptor 2, transcript variant X3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r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-sensing receptor, transcript variant X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fm3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 inducing factor, mitochondria associated 3, transcript variant X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a2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CA2, DNA repair associated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34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ng finger protein 34, transcript variant X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aok3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A704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O kinase 3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873C6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873C6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s2</w:t>
            </w:r>
          </w:p>
        </w:tc>
        <w:tc>
          <w:tcPr>
            <w:tcW w:w="4512" w:type="dxa"/>
            <w:gridSpan w:val="2"/>
            <w:vAlign w:val="bottom"/>
          </w:tcPr>
          <w:p w:rsidR="005873C6" w:rsidRPr="00465935" w:rsidRDefault="00A704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0/G1switch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75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2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5873C6" w:rsidRPr="00465935" w:rsidRDefault="005873C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15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m1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te androgen-regulated mucin-like protein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2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X-C motif chemokine ligand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5.87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8.3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1.707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1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tic chromatin condensation inducer 1, transcript variant X5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704E8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jb6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 junction protein, beta 6, transcript variant X5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in</w:t>
            </w:r>
            <w:proofErr w:type="spellEnd"/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1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8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x3-1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K3 </w:t>
            </w: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box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b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necrosis factor receptor superfamily, member 10b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4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25 member 4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l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hepsin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0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r2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yanodine receptor 2, transcript variant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o18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-box protein, helicase, 18, transcript variant X4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0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a1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oid receptor RNA activator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0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7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a2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-CoA acyltransferase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3424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3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thionein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3424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e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xygenase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2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09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3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X high mobility group box family member 3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ah1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ah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3 ubiquitin protein ligase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704E8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se2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oxyribonuclease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I, lysosomal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5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l3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lar protein 3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3424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mat3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inc finger, </w:t>
            </w: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rin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ype 3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6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o1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khead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x O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5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ah2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ah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3 ubiquitin protein ligase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9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a8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 calcium binding protein A8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lt11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/lymphoid or mixed-lineage leukemia; translocated to, 1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704E8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6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 6, transcript variant X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it4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amage-inducible transcript 4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1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0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d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-kinase activating death domain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p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AF1 interacting protein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dn3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or of microtubule dynamics 3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n3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pain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704E8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 beta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7.70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7.3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.250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gis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glandin I2 (prostacyclin) synthase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3424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ca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uclein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m2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chromosome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intenance complex component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704E8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i1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 associated guanylate kinase, WW and PDZ domain containing 1, transcript variant X4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dec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death-inducing DFFA-like effector c, transcript variant 3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aldehyde-3-phosphate dehydrogenase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pha7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h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ceptor A7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a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A, DNA damage recognition and repair factor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 proto-oncogene, AP-1 transcription factor subunit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0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f1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sociated factor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704E8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4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A704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 superfamily member 1B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c6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EF4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uloviral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AP repeat-containing 6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704E8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b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EF4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molog family member B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704E8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ln3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EF4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l-9 family hypoxia-inducible factor 3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3424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1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EF4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X </w:t>
            </w: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box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704E8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n1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EF4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ilin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it3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EF4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amage inducible transcript 3, transcript variant X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6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6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ag9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EF4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rogen receptor binding site associated, antigen, 9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704E8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1b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EF4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 superfamily member 11B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EF4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cytomatosis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ncogene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4a1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EF4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subfamily 4, group A, member 1, transcript variant X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342436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704E8"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aca</w:t>
            </w:r>
            <w:proofErr w:type="spellEnd"/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EF4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veal autoantigen with coiled-coil domains and </w:t>
            </w:r>
            <w:proofErr w:type="spellStart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yrin</w:t>
            </w:r>
            <w:proofErr w:type="spellEnd"/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peats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A704E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pk2</w:t>
            </w:r>
          </w:p>
        </w:tc>
        <w:tc>
          <w:tcPr>
            <w:tcW w:w="4512" w:type="dxa"/>
            <w:gridSpan w:val="2"/>
            <w:vAlign w:val="bottom"/>
          </w:tcPr>
          <w:p w:rsidR="00A704E8" w:rsidRPr="00465935" w:rsidRDefault="00EF4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th-associated protein kinase 2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704E8" w:rsidRPr="00465935" w:rsidRDefault="00A704E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EF444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EF4448" w:rsidRPr="00465935" w:rsidRDefault="00EF444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bdd1</w:t>
            </w:r>
          </w:p>
        </w:tc>
        <w:tc>
          <w:tcPr>
            <w:tcW w:w="4512" w:type="dxa"/>
            <w:gridSpan w:val="2"/>
            <w:vAlign w:val="bottom"/>
          </w:tcPr>
          <w:p w:rsidR="00EF4448" w:rsidRPr="00465935" w:rsidRDefault="00EF4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mboid domain containing 1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EF4448" w:rsidRPr="00465935" w:rsidRDefault="00EF444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EF4448" w:rsidRPr="00465935" w:rsidRDefault="00EF444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4448" w:rsidRPr="00465935" w:rsidRDefault="00EF444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EF444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EF4448" w:rsidRPr="00465935" w:rsidRDefault="00EF444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4a3</w:t>
            </w:r>
          </w:p>
        </w:tc>
        <w:tc>
          <w:tcPr>
            <w:tcW w:w="4512" w:type="dxa"/>
            <w:gridSpan w:val="2"/>
            <w:vAlign w:val="bottom"/>
          </w:tcPr>
          <w:p w:rsidR="00EF4448" w:rsidRPr="00465935" w:rsidRDefault="00EF4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agen type IV alpha 3 chain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EF4448" w:rsidRPr="00465935" w:rsidRDefault="00EF444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EF4448" w:rsidRPr="00465935" w:rsidRDefault="00EF444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4448" w:rsidRPr="00465935" w:rsidRDefault="00EF444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EF4448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hideMark/>
          </w:tcPr>
          <w:p w:rsidR="00EF4448" w:rsidRPr="00465935" w:rsidRDefault="00EF444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im2</w:t>
            </w:r>
          </w:p>
        </w:tc>
        <w:tc>
          <w:tcPr>
            <w:tcW w:w="4512" w:type="dxa"/>
            <w:gridSpan w:val="2"/>
            <w:vAlign w:val="bottom"/>
          </w:tcPr>
          <w:p w:rsidR="00EF4448" w:rsidRPr="00465935" w:rsidRDefault="00EF4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m-2 proto-oncogene, serine/threonine kinase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EF4448" w:rsidRPr="00465935" w:rsidRDefault="00EF444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EF4448" w:rsidRPr="00465935" w:rsidRDefault="00EF444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4448" w:rsidRPr="00465935" w:rsidRDefault="00EF444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EF4448" w:rsidRPr="00465935" w:rsidTr="005A4D9E">
        <w:trPr>
          <w:gridAfter w:val="1"/>
          <w:wAfter w:w="18" w:type="dxa"/>
          <w:trHeight w:val="422"/>
        </w:trPr>
        <w:tc>
          <w:tcPr>
            <w:tcW w:w="1176" w:type="dxa"/>
            <w:shd w:val="clear" w:color="auto" w:fill="auto"/>
            <w:noWrap/>
            <w:hideMark/>
          </w:tcPr>
          <w:p w:rsidR="00EF4448" w:rsidRPr="00465935" w:rsidRDefault="00EF444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x2</w:t>
            </w:r>
          </w:p>
        </w:tc>
        <w:tc>
          <w:tcPr>
            <w:tcW w:w="4512" w:type="dxa"/>
            <w:gridSpan w:val="2"/>
            <w:vAlign w:val="bottom"/>
          </w:tcPr>
          <w:p w:rsidR="00EF4448" w:rsidRPr="00465935" w:rsidRDefault="00EF4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in expressed X-linked 2</w:t>
            </w:r>
          </w:p>
        </w:tc>
        <w:tc>
          <w:tcPr>
            <w:tcW w:w="1327" w:type="dxa"/>
            <w:gridSpan w:val="2"/>
            <w:shd w:val="clear" w:color="auto" w:fill="auto"/>
            <w:noWrap/>
            <w:hideMark/>
          </w:tcPr>
          <w:p w:rsidR="00EF4448" w:rsidRPr="00465935" w:rsidRDefault="00EF444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EF4448" w:rsidRPr="00465935" w:rsidRDefault="00EF444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F4448" w:rsidRPr="00465935" w:rsidRDefault="00EF4448" w:rsidP="009A6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465935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vAlign w:val="bottom"/>
          </w:tcPr>
          <w:p w:rsidR="00465935" w:rsidRPr="00465935" w:rsidRDefault="00465935" w:rsidP="005C0A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sz w:val="24"/>
                <w:szCs w:val="24"/>
              </w:rPr>
              <w:t>S100a13</w:t>
            </w:r>
          </w:p>
        </w:tc>
        <w:tc>
          <w:tcPr>
            <w:tcW w:w="4512" w:type="dxa"/>
            <w:gridSpan w:val="2"/>
            <w:vAlign w:val="bottom"/>
          </w:tcPr>
          <w:p w:rsidR="00465935" w:rsidRPr="00465935" w:rsidRDefault="00465935" w:rsidP="005C0A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sz w:val="24"/>
                <w:szCs w:val="24"/>
              </w:rPr>
              <w:t>S100 calcium binding protein A13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</w:tcPr>
          <w:p w:rsidR="00465935" w:rsidRPr="00465935" w:rsidRDefault="00465935" w:rsidP="005C0A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465935" w:rsidRPr="00465935" w:rsidRDefault="00465935" w:rsidP="005C0A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465935" w:rsidRPr="00465935" w:rsidRDefault="00465935" w:rsidP="005C0A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65935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vAlign w:val="bottom"/>
          </w:tcPr>
          <w:p w:rsidR="00465935" w:rsidRPr="00465935" w:rsidRDefault="00465935" w:rsidP="005C0A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sz w:val="24"/>
                <w:szCs w:val="24"/>
              </w:rPr>
              <w:t>S100a16</w:t>
            </w:r>
          </w:p>
        </w:tc>
        <w:tc>
          <w:tcPr>
            <w:tcW w:w="4512" w:type="dxa"/>
            <w:gridSpan w:val="2"/>
            <w:vAlign w:val="bottom"/>
          </w:tcPr>
          <w:p w:rsidR="00465935" w:rsidRPr="00465935" w:rsidRDefault="00465935" w:rsidP="005C0A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sz w:val="24"/>
                <w:szCs w:val="24"/>
              </w:rPr>
              <w:t>S100 calcium binding protein A16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</w:tcPr>
          <w:p w:rsidR="00465935" w:rsidRPr="00465935" w:rsidRDefault="00465935" w:rsidP="005C0A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sz w:val="24"/>
                <w:szCs w:val="24"/>
              </w:rPr>
              <w:t>1.535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465935" w:rsidRPr="00465935" w:rsidRDefault="00465935" w:rsidP="005C0A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sz w:val="24"/>
                <w:szCs w:val="24"/>
              </w:rPr>
              <w:t>1.56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465935" w:rsidRPr="00465935" w:rsidRDefault="00465935" w:rsidP="005C0A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65935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vAlign w:val="bottom"/>
          </w:tcPr>
          <w:p w:rsidR="00465935" w:rsidRPr="00465935" w:rsidRDefault="00465935" w:rsidP="005C0A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sz w:val="24"/>
                <w:szCs w:val="24"/>
              </w:rPr>
              <w:t>S100a3</w:t>
            </w:r>
          </w:p>
        </w:tc>
        <w:tc>
          <w:tcPr>
            <w:tcW w:w="4512" w:type="dxa"/>
            <w:gridSpan w:val="2"/>
            <w:vAlign w:val="bottom"/>
          </w:tcPr>
          <w:p w:rsidR="00465935" w:rsidRPr="00465935" w:rsidRDefault="00465935" w:rsidP="005C0A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sz w:val="24"/>
                <w:szCs w:val="24"/>
              </w:rPr>
              <w:t>S100 calcium binding protein A3, transcript variant X2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</w:tcPr>
          <w:p w:rsidR="00465935" w:rsidRPr="00465935" w:rsidRDefault="00465935" w:rsidP="005C0A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465935" w:rsidRPr="00465935" w:rsidRDefault="00465935" w:rsidP="005C0A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465935" w:rsidRPr="00465935" w:rsidRDefault="00465935" w:rsidP="005C0A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65935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465935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vAlign w:val="bottom"/>
          </w:tcPr>
          <w:p w:rsidR="00465935" w:rsidRPr="001C196E" w:rsidRDefault="00465935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S100a6</w:t>
            </w:r>
          </w:p>
        </w:tc>
        <w:tc>
          <w:tcPr>
            <w:tcW w:w="4512" w:type="dxa"/>
            <w:gridSpan w:val="2"/>
            <w:vAlign w:val="bottom"/>
          </w:tcPr>
          <w:p w:rsidR="00465935" w:rsidRPr="001C196E" w:rsidRDefault="00465935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S100 calcium binding protein A6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</w:tcPr>
          <w:p w:rsidR="00465935" w:rsidRPr="001C196E" w:rsidRDefault="00465935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1.928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465935" w:rsidRPr="001C196E" w:rsidRDefault="00465935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2.63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465935" w:rsidRPr="001C196E" w:rsidRDefault="00465935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465935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vAlign w:val="bottom"/>
          </w:tcPr>
          <w:p w:rsidR="00465935" w:rsidRPr="001C196E" w:rsidRDefault="00465935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4512" w:type="dxa"/>
            <w:gridSpan w:val="2"/>
            <w:vAlign w:val="bottom"/>
          </w:tcPr>
          <w:p w:rsidR="00465935" w:rsidRPr="001C196E" w:rsidRDefault="00465935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S100 calcium binding protein A8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</w:tcPr>
          <w:p w:rsidR="00465935" w:rsidRPr="001C196E" w:rsidRDefault="00465935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465935" w:rsidRPr="001C196E" w:rsidRDefault="00465935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465935" w:rsidRPr="001C196E" w:rsidRDefault="00465935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465935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vAlign w:val="bottom"/>
          </w:tcPr>
          <w:p w:rsidR="00465935" w:rsidRPr="001C196E" w:rsidRDefault="00465935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4512" w:type="dxa"/>
            <w:gridSpan w:val="2"/>
            <w:vAlign w:val="bottom"/>
          </w:tcPr>
          <w:p w:rsidR="00465935" w:rsidRPr="001C196E" w:rsidRDefault="00465935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S100 calcium binding protein A9, transcript variant X1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</w:tcPr>
          <w:p w:rsidR="00465935" w:rsidRPr="001C196E" w:rsidRDefault="00465935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465935" w:rsidRPr="001C196E" w:rsidRDefault="00465935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465935" w:rsidRPr="001C196E" w:rsidRDefault="00465935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1C196E" w:rsidRPr="00465935" w:rsidTr="005A4D9E">
        <w:trPr>
          <w:gridAfter w:val="1"/>
          <w:wAfter w:w="18" w:type="dxa"/>
          <w:trHeight w:val="395"/>
        </w:trPr>
        <w:tc>
          <w:tcPr>
            <w:tcW w:w="1176" w:type="dxa"/>
            <w:shd w:val="clear" w:color="auto" w:fill="auto"/>
            <w:noWrap/>
          </w:tcPr>
          <w:p w:rsidR="001C196E" w:rsidRPr="001C196E" w:rsidRDefault="001C196E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4512" w:type="dxa"/>
            <w:gridSpan w:val="2"/>
          </w:tcPr>
          <w:p w:rsidR="001C196E" w:rsidRPr="001C196E" w:rsidRDefault="001C196E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tumor necrosis factor</w:t>
            </w:r>
          </w:p>
        </w:tc>
        <w:tc>
          <w:tcPr>
            <w:tcW w:w="1327" w:type="dxa"/>
            <w:gridSpan w:val="2"/>
            <w:shd w:val="clear" w:color="auto" w:fill="auto"/>
            <w:noWrap/>
          </w:tcPr>
          <w:p w:rsidR="001C196E" w:rsidRPr="001C196E" w:rsidRDefault="001C196E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117.150</w:t>
            </w:r>
          </w:p>
        </w:tc>
        <w:tc>
          <w:tcPr>
            <w:tcW w:w="1643" w:type="dxa"/>
            <w:shd w:val="clear" w:color="auto" w:fill="auto"/>
            <w:noWrap/>
          </w:tcPr>
          <w:p w:rsidR="001C196E" w:rsidRPr="001C196E" w:rsidRDefault="001C196E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60.404</w:t>
            </w:r>
          </w:p>
        </w:tc>
        <w:tc>
          <w:tcPr>
            <w:tcW w:w="1530" w:type="dxa"/>
            <w:shd w:val="clear" w:color="auto" w:fill="auto"/>
            <w:noWrap/>
          </w:tcPr>
          <w:p w:rsidR="001C196E" w:rsidRPr="001C196E" w:rsidRDefault="001C196E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94552A" w:rsidRPr="00465935" w:rsidTr="005A4D9E">
        <w:trPr>
          <w:gridAfter w:val="1"/>
          <w:wAfter w:w="18" w:type="dxa"/>
          <w:trHeight w:val="300"/>
        </w:trPr>
        <w:tc>
          <w:tcPr>
            <w:tcW w:w="1176" w:type="dxa"/>
            <w:shd w:val="clear" w:color="auto" w:fill="auto"/>
            <w:noWrap/>
            <w:vAlign w:val="bottom"/>
          </w:tcPr>
          <w:p w:rsidR="0094552A" w:rsidRPr="001C196E" w:rsidRDefault="0094552A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4512" w:type="dxa"/>
            <w:gridSpan w:val="2"/>
            <w:vAlign w:val="bottom"/>
          </w:tcPr>
          <w:p w:rsidR="0094552A" w:rsidRPr="001C196E" w:rsidRDefault="0094552A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SMAD family member 4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</w:tcPr>
          <w:p w:rsidR="0094552A" w:rsidRPr="001C196E" w:rsidRDefault="0094552A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1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94552A" w:rsidRPr="001C196E" w:rsidRDefault="0094552A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94552A" w:rsidRPr="001C196E" w:rsidRDefault="0094552A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F55E7" w:rsidRPr="000940EF" w:rsidTr="005A4D9E">
        <w:trPr>
          <w:gridAfter w:val="1"/>
          <w:wAfter w:w="18" w:type="dxa"/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b1</w:t>
            </w:r>
          </w:p>
        </w:tc>
        <w:tc>
          <w:tcPr>
            <w:tcW w:w="4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defensin</w:t>
            </w:r>
            <w:proofErr w:type="spellEnd"/>
            <w:r w:rsidRPr="001C196E">
              <w:rPr>
                <w:rFonts w:ascii="Times New Roman" w:hAnsi="Times New Roman" w:cs="Times New Roman"/>
                <w:sz w:val="24"/>
                <w:szCs w:val="24"/>
              </w:rPr>
              <w:t xml:space="preserve"> beta 1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7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9F55E7" w:rsidRPr="000940EF" w:rsidTr="005A4D9E">
        <w:trPr>
          <w:gridAfter w:val="1"/>
          <w:wAfter w:w="18" w:type="dxa"/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a5</w:t>
            </w:r>
          </w:p>
        </w:tc>
        <w:tc>
          <w:tcPr>
            <w:tcW w:w="4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defensin</w:t>
            </w:r>
            <w:proofErr w:type="spellEnd"/>
            <w:r w:rsidRPr="001C196E">
              <w:rPr>
                <w:rFonts w:ascii="Times New Roman" w:hAnsi="Times New Roman" w:cs="Times New Roman"/>
                <w:sz w:val="24"/>
                <w:szCs w:val="24"/>
              </w:rPr>
              <w:t xml:space="preserve"> alpha 5, transcript variant X1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F55E7" w:rsidRPr="000940EF" w:rsidTr="005A4D9E">
        <w:trPr>
          <w:gridAfter w:val="1"/>
          <w:wAfter w:w="18" w:type="dxa"/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a7</w:t>
            </w:r>
          </w:p>
        </w:tc>
        <w:tc>
          <w:tcPr>
            <w:tcW w:w="4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defensin</w:t>
            </w:r>
            <w:proofErr w:type="spellEnd"/>
            <w:r w:rsidRPr="001C196E">
              <w:rPr>
                <w:rFonts w:ascii="Times New Roman" w:hAnsi="Times New Roman" w:cs="Times New Roman"/>
                <w:sz w:val="24"/>
                <w:szCs w:val="24"/>
              </w:rPr>
              <w:t xml:space="preserve"> alpha 7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9F55E7" w:rsidRPr="000940EF" w:rsidTr="005A4D9E">
        <w:trPr>
          <w:gridAfter w:val="1"/>
          <w:wAfter w:w="18" w:type="dxa"/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a8</w:t>
            </w:r>
          </w:p>
        </w:tc>
        <w:tc>
          <w:tcPr>
            <w:tcW w:w="4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defensin</w:t>
            </w:r>
            <w:proofErr w:type="spellEnd"/>
            <w:r w:rsidRPr="001C196E">
              <w:rPr>
                <w:rFonts w:ascii="Times New Roman" w:hAnsi="Times New Roman" w:cs="Times New Roman"/>
                <w:sz w:val="24"/>
                <w:szCs w:val="24"/>
              </w:rPr>
              <w:t xml:space="preserve"> alpha 8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F55E7" w:rsidRPr="000940EF" w:rsidTr="005A4D9E">
        <w:trPr>
          <w:gridAfter w:val="1"/>
          <w:wAfter w:w="18" w:type="dxa"/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a10</w:t>
            </w:r>
          </w:p>
        </w:tc>
        <w:tc>
          <w:tcPr>
            <w:tcW w:w="4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defensin</w:t>
            </w:r>
            <w:proofErr w:type="spellEnd"/>
            <w:r w:rsidRPr="001C196E">
              <w:rPr>
                <w:rFonts w:ascii="Times New Roman" w:hAnsi="Times New Roman" w:cs="Times New Roman"/>
                <w:sz w:val="24"/>
                <w:szCs w:val="24"/>
              </w:rPr>
              <w:t xml:space="preserve"> alpha 10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9F55E7" w:rsidRPr="000940EF" w:rsidTr="005A4D9E">
        <w:trPr>
          <w:gridAfter w:val="1"/>
          <w:wAfter w:w="18" w:type="dxa"/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a11</w:t>
            </w:r>
          </w:p>
        </w:tc>
        <w:tc>
          <w:tcPr>
            <w:tcW w:w="4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defensin</w:t>
            </w:r>
            <w:proofErr w:type="spellEnd"/>
            <w:r w:rsidRPr="001C196E">
              <w:rPr>
                <w:rFonts w:ascii="Times New Roman" w:hAnsi="Times New Roman" w:cs="Times New Roman"/>
                <w:sz w:val="24"/>
                <w:szCs w:val="24"/>
              </w:rPr>
              <w:t xml:space="preserve"> alpha 11, transcript variant X1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9F55E7" w:rsidRPr="000940EF" w:rsidTr="005A4D9E">
        <w:trPr>
          <w:gridAfter w:val="1"/>
          <w:wAfter w:w="18" w:type="dxa"/>
          <w:trHeight w:val="30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NP-3b</w:t>
            </w:r>
          </w:p>
        </w:tc>
        <w:tc>
          <w:tcPr>
            <w:tcW w:w="4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defensin</w:t>
            </w:r>
            <w:proofErr w:type="spellEnd"/>
            <w:r w:rsidRPr="001C196E">
              <w:rPr>
                <w:rFonts w:ascii="Times New Roman" w:hAnsi="Times New Roman" w:cs="Times New Roman"/>
                <w:sz w:val="24"/>
                <w:szCs w:val="24"/>
              </w:rPr>
              <w:t xml:space="preserve"> RatNP-3 precursor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55E7" w:rsidRPr="001C196E" w:rsidRDefault="009F55E7" w:rsidP="001C196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C196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5A4D9E" w:rsidRPr="00226F31" w:rsidTr="005A4D9E">
        <w:trPr>
          <w:gridAfter w:val="1"/>
          <w:wAfter w:w="18" w:type="dxa"/>
          <w:trHeight w:val="300"/>
        </w:trPr>
        <w:tc>
          <w:tcPr>
            <w:tcW w:w="10188" w:type="dxa"/>
            <w:gridSpan w:val="7"/>
            <w:shd w:val="clear" w:color="auto" w:fill="auto"/>
            <w:noWrap/>
          </w:tcPr>
          <w:p w:rsidR="005A4D9E" w:rsidRPr="005A4D9E" w:rsidRDefault="005A4D9E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4D9E">
              <w:rPr>
                <w:rFonts w:ascii="Times New Roman" w:hAnsi="Times New Roman" w:cs="Times New Roman"/>
                <w:b/>
                <w:sz w:val="24"/>
                <w:szCs w:val="24"/>
              </w:rPr>
              <w:t>Immune response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4032" w:type="dxa"/>
            <w:vAlign w:val="bottom"/>
          </w:tcPr>
          <w:p w:rsidR="003B39A5" w:rsidRPr="00226F31" w:rsidRDefault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orming growth factor, beta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3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86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ar2</w:t>
            </w:r>
          </w:p>
        </w:tc>
        <w:tc>
          <w:tcPr>
            <w:tcW w:w="4032" w:type="dxa"/>
            <w:vAlign w:val="bottom"/>
          </w:tcPr>
          <w:p w:rsidR="003B39A5" w:rsidRPr="00226F31" w:rsidRDefault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e fatty acid receptor 2, transcript variant X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2</w:t>
            </w:r>
          </w:p>
        </w:tc>
        <w:tc>
          <w:tcPr>
            <w:tcW w:w="4032" w:type="dxa"/>
            <w:vAlign w:val="bottom"/>
          </w:tcPr>
          <w:p w:rsidR="003B39A5" w:rsidRPr="00226F31" w:rsidRDefault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protein 2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b</w:t>
            </w:r>
            <w:proofErr w:type="spellEnd"/>
          </w:p>
        </w:tc>
        <w:tc>
          <w:tcPr>
            <w:tcW w:w="4032" w:type="dxa"/>
            <w:vAlign w:val="bottom"/>
          </w:tcPr>
          <w:p w:rsidR="003B39A5" w:rsidRPr="00226F31" w:rsidRDefault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, beta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lpf</w:t>
            </w:r>
            <w:proofErr w:type="spellEnd"/>
          </w:p>
        </w:tc>
        <w:tc>
          <w:tcPr>
            <w:tcW w:w="4032" w:type="dxa"/>
            <w:vAlign w:val="bottom"/>
          </w:tcPr>
          <w:p w:rsidR="003B39A5" w:rsidRPr="00226F31" w:rsidRDefault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osin light chain, </w:t>
            </w: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atable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fast skeletal muscl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3B39A5" w:rsidRPr="00226F31" w:rsidTr="005A4D9E">
        <w:trPr>
          <w:gridAfter w:val="1"/>
          <w:wAfter w:w="18" w:type="dxa"/>
          <w:trHeight w:val="656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f1</w:t>
            </w:r>
          </w:p>
        </w:tc>
        <w:tc>
          <w:tcPr>
            <w:tcW w:w="4032" w:type="dxa"/>
            <w:vAlign w:val="bottom"/>
          </w:tcPr>
          <w:p w:rsidR="003B39A5" w:rsidRPr="00226F31" w:rsidRDefault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trophin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4032" w:type="dxa"/>
            <w:vAlign w:val="bottom"/>
          </w:tcPr>
          <w:p w:rsidR="003B39A5" w:rsidRPr="00226F31" w:rsidRDefault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regulatory factor 7, transcript variant X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6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00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s4a2</w:t>
            </w:r>
          </w:p>
        </w:tc>
        <w:tc>
          <w:tcPr>
            <w:tcW w:w="4032" w:type="dxa"/>
            <w:vAlign w:val="bottom"/>
          </w:tcPr>
          <w:p w:rsidR="003B39A5" w:rsidRPr="00226F31" w:rsidRDefault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 spanning 4-domains A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2</w:t>
            </w:r>
          </w:p>
        </w:tc>
        <w:tc>
          <w:tcPr>
            <w:tcW w:w="4032" w:type="dxa"/>
            <w:vAlign w:val="bottom"/>
          </w:tcPr>
          <w:p w:rsidR="003B39A5" w:rsidRPr="00226F31" w:rsidRDefault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factor kappa B subunit 2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9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8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x8</w:t>
            </w:r>
          </w:p>
        </w:tc>
        <w:tc>
          <w:tcPr>
            <w:tcW w:w="4032" w:type="dxa"/>
            <w:vAlign w:val="bottom"/>
          </w:tcPr>
          <w:p w:rsidR="003B39A5" w:rsidRPr="00226F31" w:rsidRDefault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axin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k1</w:t>
            </w:r>
          </w:p>
        </w:tc>
        <w:tc>
          <w:tcPr>
            <w:tcW w:w="4032" w:type="dxa"/>
            <w:vAlign w:val="bottom"/>
          </w:tcPr>
          <w:p w:rsidR="003B39A5" w:rsidRPr="00226F31" w:rsidRDefault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 kinase, non-receptor, 1, transcript variant X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3B39A5" w:rsidRPr="00226F31" w:rsidTr="005A4D9E">
        <w:trPr>
          <w:gridAfter w:val="1"/>
          <w:wAfter w:w="18" w:type="dxa"/>
          <w:trHeight w:val="207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als9</w:t>
            </w:r>
          </w:p>
        </w:tc>
        <w:tc>
          <w:tcPr>
            <w:tcW w:w="4032" w:type="dxa"/>
            <w:vAlign w:val="bottom"/>
          </w:tcPr>
          <w:p w:rsidR="003B39A5" w:rsidRPr="00226F31" w:rsidRDefault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ectin 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fr</w:t>
            </w:r>
            <w:proofErr w:type="spellEnd"/>
          </w:p>
        </w:tc>
        <w:tc>
          <w:tcPr>
            <w:tcW w:w="4032" w:type="dxa"/>
            <w:vAlign w:val="bottom"/>
          </w:tcPr>
          <w:p w:rsidR="003B39A5" w:rsidRPr="00226F31" w:rsidRDefault="003B39A5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rve growth factor receptor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r1</w:t>
            </w:r>
          </w:p>
        </w:tc>
        <w:tc>
          <w:tcPr>
            <w:tcW w:w="4032" w:type="dxa"/>
            <w:vAlign w:val="bottom"/>
          </w:tcPr>
          <w:p w:rsidR="003B39A5" w:rsidRPr="00226F31" w:rsidRDefault="003B39A5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t cell immunoglobulin-like receptor 1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k2</w:t>
            </w:r>
          </w:p>
        </w:tc>
        <w:tc>
          <w:tcPr>
            <w:tcW w:w="4032" w:type="dxa"/>
            <w:vAlign w:val="bottom"/>
          </w:tcPr>
          <w:p w:rsidR="003B39A5" w:rsidRPr="00226F31" w:rsidRDefault="003B39A5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 kinase, non-receptor, 2, transcript variant X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168</w:t>
            </w:r>
          </w:p>
        </w:tc>
        <w:tc>
          <w:tcPr>
            <w:tcW w:w="4032" w:type="dxa"/>
            <w:vAlign w:val="bottom"/>
          </w:tcPr>
          <w:p w:rsidR="003B39A5" w:rsidRPr="00226F31" w:rsidRDefault="003B39A5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ng finger protein 168, E3 ubiquitin protein ligas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g1</w:t>
            </w:r>
          </w:p>
        </w:tc>
        <w:tc>
          <w:tcPr>
            <w:tcW w:w="4032" w:type="dxa"/>
            <w:vAlign w:val="bottom"/>
          </w:tcPr>
          <w:p w:rsidR="003B39A5" w:rsidRPr="00226F31" w:rsidRDefault="003B39A5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s large MAGUK scaffold protein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reb2</w:t>
            </w:r>
          </w:p>
        </w:tc>
        <w:tc>
          <w:tcPr>
            <w:tcW w:w="4032" w:type="dxa"/>
            <w:vAlign w:val="bottom"/>
          </w:tcPr>
          <w:p w:rsidR="003B39A5" w:rsidRPr="00226F31" w:rsidRDefault="003B39A5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-B lymphocyte gene 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ll1</w:t>
            </w:r>
          </w:p>
        </w:tc>
        <w:tc>
          <w:tcPr>
            <w:tcW w:w="4032" w:type="dxa"/>
            <w:vAlign w:val="bottom"/>
          </w:tcPr>
          <w:p w:rsidR="003B39A5" w:rsidRPr="00226F31" w:rsidRDefault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lambda-like polypeptide 1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er1a</w:t>
            </w:r>
          </w:p>
        </w:tc>
        <w:tc>
          <w:tcPr>
            <w:tcW w:w="4032" w:type="dxa"/>
            <w:vAlign w:val="bottom"/>
          </w:tcPr>
          <w:p w:rsidR="003B39A5" w:rsidRPr="00226F31" w:rsidRDefault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 fragment of </w:t>
            </w: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E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ceptor </w:t>
            </w: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transcript variant X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4032" w:type="dxa"/>
            <w:vAlign w:val="bottom"/>
          </w:tcPr>
          <w:p w:rsidR="003B39A5" w:rsidRPr="00226F31" w:rsidRDefault="003B39A5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X-C motif chemokine ligand 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0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10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2</w:t>
            </w:r>
          </w:p>
        </w:tc>
        <w:tc>
          <w:tcPr>
            <w:tcW w:w="4032" w:type="dxa"/>
            <w:vAlign w:val="bottom"/>
          </w:tcPr>
          <w:p w:rsidR="003B39A5" w:rsidRPr="00226F31" w:rsidRDefault="003B39A5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X-C motif chemokine ligand 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A10E4F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A10E4F" w:rsidP="00A10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A10E4F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</w:tr>
      <w:tr w:rsidR="003B39A5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4032" w:type="dxa"/>
            <w:vAlign w:val="bottom"/>
          </w:tcPr>
          <w:p w:rsidR="003B39A5" w:rsidRPr="00226F31" w:rsidRDefault="003B39A5" w:rsidP="003B39A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 (C-X-C motif) ligand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.40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7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3B39A5" w:rsidRPr="00226F31" w:rsidRDefault="003B39A5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12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4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factor 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31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6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l-like receptor 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i1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llino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3 ubiquitin protein ligase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i2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llino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3 ubiquitin protein ligase </w:t>
            </w: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amily member 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233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nase2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ase A family member 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g</w:t>
            </w:r>
            <w:proofErr w:type="spellEnd"/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0A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hepsin</w:t>
            </w:r>
            <w:proofErr w:type="spellEnd"/>
            <w:r w:rsidRPr="005C0A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</w:t>
            </w:r>
            <w:r w:rsidRPr="00226F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423EFA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423EFA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423EFA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b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necrosis factor receptor superfamily, member 10b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d</w:t>
            </w:r>
            <w:proofErr w:type="spellEnd"/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factant protein 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6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us kinase 3, transcript variant X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684871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oidogenic acute regulatory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1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6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p4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0A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ensin</w:t>
            </w:r>
            <w:proofErr w:type="spellEnd"/>
            <w:r w:rsidRPr="00226F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-4 precursor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F4320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4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F4320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42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l</w:t>
            </w:r>
            <w:proofErr w:type="spellEnd"/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20, member RAS oncogene famil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3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0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4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X-C motif chemokine ligand 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n1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thelin 1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nip1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rner helicase interacting protein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4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regulatory factor 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5b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esin family member 5B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t</w:t>
            </w:r>
            <w:proofErr w:type="spellEnd"/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somal trafficking regulato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khd1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yrin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peat and KH domain containing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4 molecule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58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30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5, transcript variant X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cg2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C, gamma 2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ba</w:t>
            </w:r>
            <w:proofErr w:type="spellEnd"/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 b-245 alpha cha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3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1</w:t>
            </w:r>
          </w:p>
        </w:tc>
      </w:tr>
      <w:tr w:rsidR="006B0AA6" w:rsidRPr="00226F31" w:rsidTr="005A4D9E">
        <w:trPr>
          <w:gridAfter w:val="1"/>
          <w:wAfter w:w="18" w:type="dxa"/>
          <w:trHeight w:val="945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apt</w:t>
            </w:r>
            <w:proofErr w:type="spellEnd"/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b2-binding adaptor protein, transmembrane, transcript variant X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x3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raxin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4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6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385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4a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aphorin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A, transcript variant X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9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4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a8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7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100 </w:t>
            </w: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binding protein A8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3c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rase (RNA) III subunit C, transcript variant X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tinase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cidic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46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09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xbp3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axin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nding protein 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7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10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partite motif-containing 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1-CE5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1 class I, locus CE5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7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reb3</w:t>
            </w:r>
          </w:p>
        </w:tc>
        <w:tc>
          <w:tcPr>
            <w:tcW w:w="4032" w:type="dxa"/>
            <w:vAlign w:val="bottom"/>
          </w:tcPr>
          <w:p w:rsidR="006B0AA6" w:rsidRPr="00226F31" w:rsidRDefault="006B0AA6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-B lymphocyte 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r</w:t>
            </w:r>
            <w:r w:rsidR="00D004D4"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4032" w:type="dxa"/>
            <w:vAlign w:val="bottom"/>
          </w:tcPr>
          <w:p w:rsidR="006B0AA6" w:rsidRPr="00226F31" w:rsidRDefault="00D004D4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 receptor antagonist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3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1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g2</w:t>
            </w:r>
          </w:p>
        </w:tc>
        <w:tc>
          <w:tcPr>
            <w:tcW w:w="4032" w:type="dxa"/>
            <w:vAlign w:val="bottom"/>
          </w:tcPr>
          <w:p w:rsidR="006B0AA6" w:rsidRPr="00226F31" w:rsidRDefault="00D004D4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glycan 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1B0C4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g3</w:t>
            </w:r>
          </w:p>
        </w:tc>
        <w:tc>
          <w:tcPr>
            <w:tcW w:w="4032" w:type="dxa"/>
            <w:vAlign w:val="bottom"/>
          </w:tcPr>
          <w:p w:rsidR="006B0AA6" w:rsidRPr="00226F31" w:rsidRDefault="00D004D4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glycan 3, pro eosinophil major basic protein 2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6B0AA6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g1</w:t>
            </w:r>
          </w:p>
        </w:tc>
        <w:tc>
          <w:tcPr>
            <w:tcW w:w="4032" w:type="dxa"/>
            <w:vAlign w:val="bottom"/>
          </w:tcPr>
          <w:p w:rsidR="006B0AA6" w:rsidRPr="00226F31" w:rsidRDefault="00D004D4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mbination activating gene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6B0AA6" w:rsidRPr="00226F31" w:rsidRDefault="006B0AA6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 bet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A10E4F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="00D004D4"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07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A10E4F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 w:rsidR="00D004D4"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A10E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50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ifb1</w:t>
            </w:r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I fold containing family B, member 1, transcript variant X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cy</w:t>
            </w:r>
            <w:proofErr w:type="spellEnd"/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sylhomocysteinas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2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9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pi</w:t>
            </w:r>
            <w:proofErr w:type="spellEnd"/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retory leukocyte peptidase inhibito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.242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6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26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6</w:t>
            </w:r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6 molecul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D1565355</w:t>
            </w:r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ilar to fatty acid translocase/CD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Zyx</w:t>
            </w:r>
            <w:proofErr w:type="spellEnd"/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yxin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transcript variant X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3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8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ca</w:t>
            </w:r>
            <w:proofErr w:type="spellEnd"/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uclein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m</w:t>
            </w:r>
          </w:p>
        </w:tc>
        <w:tc>
          <w:tcPr>
            <w:tcW w:w="4032" w:type="dxa"/>
            <w:vAlign w:val="bottom"/>
          </w:tcPr>
          <w:p w:rsidR="00D004D4" w:rsidRPr="00226F31" w:rsidRDefault="00D004D4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2-macroglobul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r</w:t>
            </w:r>
          </w:p>
        </w:tc>
        <w:tc>
          <w:tcPr>
            <w:tcW w:w="4032" w:type="dxa"/>
            <w:vAlign w:val="bottom"/>
          </w:tcPr>
          <w:p w:rsidR="00D004D4" w:rsidRPr="00226F31" w:rsidRDefault="00D004D4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1r subcomponen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7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8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s</w:t>
            </w:r>
          </w:p>
        </w:tc>
        <w:tc>
          <w:tcPr>
            <w:tcW w:w="4032" w:type="dxa"/>
            <w:vAlign w:val="bottom"/>
          </w:tcPr>
          <w:p w:rsidR="00D004D4" w:rsidRPr="00226F31" w:rsidRDefault="00D004D4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omponent 1, s subcomponen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07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7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032" w:type="dxa"/>
            <w:vAlign w:val="bottom"/>
          </w:tcPr>
          <w:p w:rsidR="00D004D4" w:rsidRPr="00226F31" w:rsidRDefault="00D004D4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aldehyde-3-phosphate dehydrogenase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fg2</w:t>
            </w:r>
          </w:p>
        </w:tc>
        <w:tc>
          <w:tcPr>
            <w:tcW w:w="4032" w:type="dxa"/>
            <w:vAlign w:val="bottom"/>
          </w:tcPr>
          <w:p w:rsidR="00D004D4" w:rsidRPr="00226F31" w:rsidRDefault="00D004D4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in alpha FG-GAP repeat containing 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1</w:t>
            </w:r>
          </w:p>
        </w:tc>
        <w:tc>
          <w:tcPr>
            <w:tcW w:w="4032" w:type="dxa"/>
            <w:vAlign w:val="bottom"/>
          </w:tcPr>
          <w:p w:rsidR="00D004D4" w:rsidRPr="00226F31" w:rsidRDefault="00D004D4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C motif chemokine ligand 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8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1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90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1</w:t>
            </w:r>
          </w:p>
        </w:tc>
        <w:tc>
          <w:tcPr>
            <w:tcW w:w="4032" w:type="dxa"/>
            <w:vAlign w:val="bottom"/>
          </w:tcPr>
          <w:p w:rsidR="00D004D4" w:rsidRPr="00226F31" w:rsidRDefault="00D004D4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 threshold regulating transmembrane adaptor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4032" w:type="dxa"/>
            <w:vAlign w:val="bottom"/>
          </w:tcPr>
          <w:p w:rsidR="00D004D4" w:rsidRPr="00226F31" w:rsidRDefault="00D004D4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chanistic target of rapamyc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4</w:t>
            </w:r>
          </w:p>
        </w:tc>
        <w:tc>
          <w:tcPr>
            <w:tcW w:w="4032" w:type="dxa"/>
            <w:vAlign w:val="bottom"/>
          </w:tcPr>
          <w:p w:rsidR="00D004D4" w:rsidRPr="00226F31" w:rsidRDefault="00D004D4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 superfamily member 14, transcript variant X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2ak2</w:t>
            </w:r>
          </w:p>
        </w:tc>
        <w:tc>
          <w:tcPr>
            <w:tcW w:w="4032" w:type="dxa"/>
            <w:vAlign w:val="bottom"/>
          </w:tcPr>
          <w:p w:rsidR="00D004D4" w:rsidRPr="00226F31" w:rsidRDefault="00D004D4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ic translation initiation factor 2-alpha kinase 2, transcript variant X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35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17</w:t>
            </w:r>
          </w:p>
        </w:tc>
        <w:tc>
          <w:tcPr>
            <w:tcW w:w="4032" w:type="dxa"/>
            <w:vAlign w:val="bottom"/>
          </w:tcPr>
          <w:p w:rsidR="00D004D4" w:rsidRPr="00226F31" w:rsidRDefault="00D004D4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 metallopeptidase domain 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9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n1</w:t>
            </w:r>
          </w:p>
        </w:tc>
        <w:tc>
          <w:tcPr>
            <w:tcW w:w="4032" w:type="dxa"/>
            <w:vAlign w:val="bottom"/>
          </w:tcPr>
          <w:p w:rsidR="00D004D4" w:rsidRPr="00226F31" w:rsidRDefault="00D004D4" w:rsidP="007E24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ilin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ga</w:t>
            </w:r>
            <w:proofErr w:type="spellEnd"/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granin 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a3n</w:t>
            </w:r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 (or cysteine) peptidase inhibitor, clade A, member 3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2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30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l</w:t>
            </w:r>
            <w:proofErr w:type="spellEnd"/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ah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p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ne</w:t>
            </w:r>
            <w:proofErr w:type="spellEnd"/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astase, neutrophil expresse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1b</w:t>
            </w:r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 superfamily member 11B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pp2</w:t>
            </w:r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tonucleotide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yrophosphatase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hosphodiesterase 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202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yc</w:t>
            </w:r>
            <w:proofErr w:type="spellEnd"/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cytomatosis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ncogen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</w:t>
            </w:r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c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adapto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2g6</w:t>
            </w:r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2 group VI, transcript variant X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m1</w:t>
            </w:r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adhesion molecule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2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6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crip</w:t>
            </w:r>
            <w:proofErr w:type="spellEnd"/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otagmin</w:t>
            </w:r>
            <w:proofErr w:type="spellEnd"/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nding, cytoplasmic RNA interacting protein, transcript variant X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omponent 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3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1a1</w:t>
            </w:r>
          </w:p>
        </w:tc>
        <w:tc>
          <w:tcPr>
            <w:tcW w:w="4032" w:type="dxa"/>
            <w:vAlign w:val="bottom"/>
          </w:tcPr>
          <w:p w:rsidR="00D004D4" w:rsidRPr="00226F31" w:rsidRDefault="00D004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te carrier family 11 member 1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77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7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538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7</w:t>
            </w:r>
          </w:p>
        </w:tc>
        <w:tc>
          <w:tcPr>
            <w:tcW w:w="4032" w:type="dxa"/>
            <w:vAlign w:val="bottom"/>
          </w:tcPr>
          <w:p w:rsidR="00D004D4" w:rsidRPr="00226F31" w:rsidRDefault="00D004D4" w:rsidP="007E2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l-like receptor 7, transcript variant X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D004D4" w:rsidRPr="00226F31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k</w:t>
            </w:r>
            <w:proofErr w:type="spellEnd"/>
          </w:p>
        </w:tc>
        <w:tc>
          <w:tcPr>
            <w:tcW w:w="4032" w:type="dxa"/>
            <w:vAlign w:val="bottom"/>
          </w:tcPr>
          <w:p w:rsidR="00D004D4" w:rsidRPr="00226F31" w:rsidRDefault="00D004D4" w:rsidP="007E2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ton</w:t>
            </w:r>
            <w:proofErr w:type="spellEnd"/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yrosine kinas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004D4" w:rsidRPr="00226F31" w:rsidRDefault="00D004D4" w:rsidP="00BE2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0940EF" w:rsidRPr="00C21D33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b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ta 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7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0940EF" w:rsidRPr="00C21D33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pha 5, transcript variant X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0940EF" w:rsidRPr="00C21D33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pha 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0940EF" w:rsidRPr="00C21D33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pha 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0940EF" w:rsidRPr="00C21D33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1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pha 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</w:tr>
      <w:tr w:rsidR="000940EF" w:rsidRPr="00C21D33" w:rsidTr="005A4D9E">
        <w:trPr>
          <w:gridAfter w:val="1"/>
          <w:wAfter w:w="18" w:type="dxa"/>
          <w:trHeight w:val="300"/>
        </w:trPr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1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pha 11, transcript variant X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0940EF" w:rsidRPr="00C21D33" w:rsidTr="005A4D9E">
        <w:trPr>
          <w:gridAfter w:val="1"/>
          <w:wAfter w:w="18" w:type="dxa"/>
          <w:trHeight w:val="449"/>
        </w:trPr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NP-3b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NP-3 precurso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40EF" w:rsidRPr="000940EF" w:rsidRDefault="000940EF" w:rsidP="000940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5A4D9E" w:rsidRPr="00B45258" w:rsidTr="005A4D9E">
        <w:trPr>
          <w:trHeight w:val="386"/>
        </w:trPr>
        <w:tc>
          <w:tcPr>
            <w:tcW w:w="10206" w:type="dxa"/>
            <w:gridSpan w:val="8"/>
            <w:shd w:val="clear" w:color="auto" w:fill="auto"/>
            <w:noWrap/>
          </w:tcPr>
          <w:p w:rsidR="005A4D9E" w:rsidRPr="00B45258" w:rsidRDefault="005A4D9E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ory response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r1</w:t>
            </w:r>
          </w:p>
        </w:tc>
        <w:tc>
          <w:tcPr>
            <w:tcW w:w="4032" w:type="dxa"/>
            <w:vAlign w:val="bottom"/>
          </w:tcPr>
          <w:p w:rsidR="008D3D27" w:rsidRPr="00B45258" w:rsidRDefault="008D3D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yl peptide receptor 1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4032" w:type="dxa"/>
            <w:vAlign w:val="bottom"/>
          </w:tcPr>
          <w:p w:rsidR="008D3D27" w:rsidRPr="00B45258" w:rsidRDefault="008D3D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orming growth factor, beta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3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5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86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ar2</w:t>
            </w:r>
          </w:p>
        </w:tc>
        <w:tc>
          <w:tcPr>
            <w:tcW w:w="4032" w:type="dxa"/>
            <w:vAlign w:val="bottom"/>
          </w:tcPr>
          <w:p w:rsidR="008D3D27" w:rsidRPr="00B45258" w:rsidRDefault="008D3D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ee fatty acid receptor 2, transcript </w:t>
            </w: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ariant X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279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ebpa</w:t>
            </w:r>
            <w:proofErr w:type="spellEnd"/>
          </w:p>
        </w:tc>
        <w:tc>
          <w:tcPr>
            <w:tcW w:w="4032" w:type="dxa"/>
            <w:vAlign w:val="bottom"/>
          </w:tcPr>
          <w:p w:rsidR="008D3D27" w:rsidRPr="00B45258" w:rsidRDefault="008D3D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T/enhancer binding protein alpha, transcript variant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5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4a2</w:t>
            </w:r>
          </w:p>
        </w:tc>
        <w:tc>
          <w:tcPr>
            <w:tcW w:w="4032" w:type="dxa"/>
            <w:vAlign w:val="bottom"/>
          </w:tcPr>
          <w:p w:rsidR="008D3D27" w:rsidRPr="00B45258" w:rsidRDefault="008D3D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 spanning 4-domains A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ms1</w:t>
            </w:r>
          </w:p>
        </w:tc>
        <w:tc>
          <w:tcPr>
            <w:tcW w:w="4032" w:type="dxa"/>
            <w:vAlign w:val="bottom"/>
          </w:tcPr>
          <w:p w:rsidR="008D3D27" w:rsidRPr="00B45258" w:rsidRDefault="008D3D27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myelin synthase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2</w:t>
            </w:r>
          </w:p>
        </w:tc>
        <w:tc>
          <w:tcPr>
            <w:tcW w:w="4032" w:type="dxa"/>
            <w:vAlign w:val="bottom"/>
          </w:tcPr>
          <w:p w:rsidR="008D3D27" w:rsidRPr="00B45258" w:rsidRDefault="008D3D27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factor kappa B subunit 2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9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9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8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a2a</w:t>
            </w:r>
          </w:p>
        </w:tc>
        <w:tc>
          <w:tcPr>
            <w:tcW w:w="4032" w:type="dxa"/>
            <w:vAlign w:val="bottom"/>
          </w:tcPr>
          <w:p w:rsidR="008D3D27" w:rsidRPr="00B45258" w:rsidRDefault="008D3D27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enoceptor alpha 2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7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8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6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c10a</w:t>
            </w:r>
          </w:p>
        </w:tc>
        <w:tc>
          <w:tcPr>
            <w:tcW w:w="4032" w:type="dxa"/>
            <w:vAlign w:val="bottom"/>
          </w:tcPr>
          <w:p w:rsidR="008D3D27" w:rsidRPr="00B45258" w:rsidRDefault="008D3D27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type lectin domain family 10, member 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8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5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7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als9</w:t>
            </w:r>
          </w:p>
        </w:tc>
        <w:tc>
          <w:tcPr>
            <w:tcW w:w="4032" w:type="dxa"/>
            <w:vAlign w:val="bottom"/>
          </w:tcPr>
          <w:p w:rsidR="008D3D27" w:rsidRPr="00B45258" w:rsidRDefault="008D3D27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ectin 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fr</w:t>
            </w:r>
            <w:proofErr w:type="spellEnd"/>
          </w:p>
        </w:tc>
        <w:tc>
          <w:tcPr>
            <w:tcW w:w="4032" w:type="dxa"/>
            <w:vAlign w:val="bottom"/>
          </w:tcPr>
          <w:p w:rsidR="008D3D27" w:rsidRPr="00B45258" w:rsidRDefault="008D3D27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rve growth factor receptor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r2</w:t>
            </w:r>
          </w:p>
        </w:tc>
        <w:tc>
          <w:tcPr>
            <w:tcW w:w="4032" w:type="dxa"/>
            <w:vAlign w:val="bottom"/>
          </w:tcPr>
          <w:p w:rsidR="008D3D27" w:rsidRPr="00B45258" w:rsidRDefault="008D3D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errin receptor 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2</w:t>
            </w:r>
          </w:p>
        </w:tc>
        <w:tc>
          <w:tcPr>
            <w:tcW w:w="4032" w:type="dxa"/>
            <w:vAlign w:val="bottom"/>
          </w:tcPr>
          <w:p w:rsidR="008D3D27" w:rsidRPr="00B45258" w:rsidRDefault="008D3D27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X-C motif chemokine ligand 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1B0C44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0.2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8.301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1.707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4032" w:type="dxa"/>
            <w:vAlign w:val="bottom"/>
          </w:tcPr>
          <w:p w:rsidR="008D3D27" w:rsidRPr="00B45258" w:rsidRDefault="008D3D27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 (C-X-C motif) ligand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.40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75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12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4</w:t>
            </w:r>
          </w:p>
        </w:tc>
        <w:tc>
          <w:tcPr>
            <w:tcW w:w="4032" w:type="dxa"/>
            <w:vAlign w:val="bottom"/>
          </w:tcPr>
          <w:p w:rsidR="008D3D27" w:rsidRPr="00B45258" w:rsidRDefault="008D3D27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factor 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3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31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b</w:t>
            </w:r>
          </w:p>
        </w:tc>
        <w:tc>
          <w:tcPr>
            <w:tcW w:w="4032" w:type="dxa"/>
            <w:vAlign w:val="bottom"/>
          </w:tcPr>
          <w:p w:rsidR="008D3D27" w:rsidRPr="00B45258" w:rsidRDefault="00FE32EF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necrosis factor receptor superfamily, member 10b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q</w:t>
            </w:r>
            <w:proofErr w:type="spellEnd"/>
          </w:p>
        </w:tc>
        <w:tc>
          <w:tcPr>
            <w:tcW w:w="4032" w:type="dxa"/>
            <w:vAlign w:val="bottom"/>
          </w:tcPr>
          <w:p w:rsidR="008D3D27" w:rsidRPr="00B45258" w:rsidRDefault="00FE32EF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, thet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4032" w:type="dxa"/>
            <w:vAlign w:val="bottom"/>
          </w:tcPr>
          <w:p w:rsidR="008D3D27" w:rsidRPr="00B45258" w:rsidRDefault="00FE32EF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4 molecule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58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3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5D6448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30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4032" w:type="dxa"/>
            <w:vAlign w:val="bottom"/>
          </w:tcPr>
          <w:p w:rsidR="008D3D27" w:rsidRPr="00B45258" w:rsidRDefault="00FE32EF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e</w:t>
            </w:r>
            <w:proofErr w:type="spellEnd"/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xygenase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8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28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09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4032" w:type="dxa"/>
            <w:vAlign w:val="bottom"/>
          </w:tcPr>
          <w:p w:rsidR="008D3D27" w:rsidRPr="00B45258" w:rsidRDefault="00FE32EF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5, transcript variant X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ba</w:t>
            </w:r>
            <w:proofErr w:type="spellEnd"/>
          </w:p>
        </w:tc>
        <w:tc>
          <w:tcPr>
            <w:tcW w:w="4032" w:type="dxa"/>
            <w:vAlign w:val="bottom"/>
          </w:tcPr>
          <w:p w:rsidR="008D3D27" w:rsidRPr="00B45258" w:rsidRDefault="00A04C6E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C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 b-245 alpha cha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3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6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8D3D27" w:rsidRPr="00B45258" w:rsidRDefault="008D3D2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1</w:t>
            </w:r>
          </w:p>
        </w:tc>
      </w:tr>
      <w:tr w:rsidR="00226F31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FE32EF" w:rsidRPr="00B45258" w:rsidRDefault="00FE32EF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a8</w:t>
            </w:r>
          </w:p>
        </w:tc>
        <w:tc>
          <w:tcPr>
            <w:tcW w:w="4032" w:type="dxa"/>
            <w:vAlign w:val="bottom"/>
          </w:tcPr>
          <w:p w:rsidR="00FE32EF" w:rsidRPr="00B45258" w:rsidRDefault="00FE32EF" w:rsidP="005D644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 calcium binding protein A8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32EF" w:rsidRPr="00B45258" w:rsidRDefault="00FE32EF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FE32EF" w:rsidRPr="00B45258" w:rsidRDefault="00FE32EF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FE32EF" w:rsidRPr="00B45258" w:rsidRDefault="00FE32EF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fb1</w:t>
            </w:r>
          </w:p>
        </w:tc>
        <w:tc>
          <w:tcPr>
            <w:tcW w:w="4032" w:type="dxa"/>
            <w:vAlign w:val="bottom"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ta 1</w:t>
            </w:r>
          </w:p>
        </w:tc>
        <w:tc>
          <w:tcPr>
            <w:tcW w:w="1260" w:type="dxa"/>
            <w:shd w:val="clear" w:color="auto" w:fill="auto"/>
            <w:noWrap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7</w:t>
            </w:r>
          </w:p>
        </w:tc>
        <w:tc>
          <w:tcPr>
            <w:tcW w:w="1710" w:type="dxa"/>
            <w:gridSpan w:val="2"/>
            <w:shd w:val="clear" w:color="auto" w:fill="auto"/>
            <w:noWrap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2</w:t>
            </w:r>
          </w:p>
        </w:tc>
        <w:tc>
          <w:tcPr>
            <w:tcW w:w="1548" w:type="dxa"/>
            <w:gridSpan w:val="2"/>
            <w:shd w:val="clear" w:color="auto" w:fill="auto"/>
            <w:noWrap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5</w:t>
            </w:r>
          </w:p>
        </w:tc>
        <w:tc>
          <w:tcPr>
            <w:tcW w:w="4032" w:type="dxa"/>
            <w:vAlign w:val="bottom"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pha 5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7</w:t>
            </w:r>
          </w:p>
        </w:tc>
        <w:tc>
          <w:tcPr>
            <w:tcW w:w="4032" w:type="dxa"/>
            <w:vAlign w:val="bottom"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pha 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0940EF" w:rsidRDefault="00AB384E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="009F55E7"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0940EF" w:rsidRDefault="009F55E7" w:rsidP="00AB38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B3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10</w:t>
            </w:r>
          </w:p>
        </w:tc>
        <w:tc>
          <w:tcPr>
            <w:tcW w:w="4032" w:type="dxa"/>
            <w:vAlign w:val="bottom"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pha 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0940EF" w:rsidRDefault="009F55E7" w:rsidP="00AB38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B3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0940EF" w:rsidRDefault="00AB384E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11</w:t>
            </w:r>
          </w:p>
        </w:tc>
        <w:tc>
          <w:tcPr>
            <w:tcW w:w="4032" w:type="dxa"/>
            <w:vAlign w:val="bottom"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pha 11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25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="0025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0940EF" w:rsidRDefault="00AB384E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9F55E7"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25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NP-3b</w:t>
            </w:r>
          </w:p>
        </w:tc>
        <w:tc>
          <w:tcPr>
            <w:tcW w:w="4032" w:type="dxa"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NP-3 precurso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0940EF" w:rsidRDefault="009F55E7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0940EF" w:rsidRDefault="00256630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F55E7"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0940EF" w:rsidRDefault="00256630" w:rsidP="008E5E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9F55E7" w:rsidRPr="00094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ox5</w:t>
            </w:r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chidonate</w:t>
            </w:r>
            <w:proofErr w:type="spellEnd"/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-lipoxygenase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m</w:t>
            </w:r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2-macroglobul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1</w:t>
            </w:r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C motif chemokine ligand 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8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12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90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a</w:t>
            </w:r>
            <w:proofErr w:type="spellEnd"/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2, activating protei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7</w:t>
            </w:r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kinsonism associated </w:t>
            </w:r>
            <w:proofErr w:type="spellStart"/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lycase</w:t>
            </w:r>
            <w:proofErr w:type="spellEnd"/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transcript variant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4</w:t>
            </w:r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 superfamily member 14, transcript variant X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c1</w:t>
            </w:r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decan</w:t>
            </w:r>
            <w:proofErr w:type="spellEnd"/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6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6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43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17</w:t>
            </w:r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 metallopeptidase domain 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4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9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9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xia inducible factor 1 alpha subunit, 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1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97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a1</w:t>
            </w:r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 family A member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a3n</w:t>
            </w:r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 (or cysteine) peptidase inhibitor, clade A, member 3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2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03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30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ne</w:t>
            </w:r>
            <w:proofErr w:type="spellEnd"/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astase, neutrophil expresse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1b</w:t>
            </w:r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 superfamily member 11B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omponent 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5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3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1a1</w:t>
            </w:r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ute carrier family 11 member 1, </w:t>
            </w: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ranscript variant X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7.177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79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538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gt1a1</w:t>
            </w:r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 glucuronosyltransferase family 1 member A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2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3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9F55E7" w:rsidRPr="00B45258" w:rsidTr="005A4D9E">
        <w:trPr>
          <w:trHeight w:val="300"/>
        </w:trPr>
        <w:tc>
          <w:tcPr>
            <w:tcW w:w="1656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k</w:t>
            </w:r>
            <w:proofErr w:type="spellEnd"/>
          </w:p>
        </w:tc>
        <w:tc>
          <w:tcPr>
            <w:tcW w:w="4032" w:type="dxa"/>
            <w:vAlign w:val="bottom"/>
          </w:tcPr>
          <w:p w:rsidR="009F55E7" w:rsidRPr="00B45258" w:rsidRDefault="009F55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ton</w:t>
            </w:r>
            <w:proofErr w:type="spellEnd"/>
            <w:r w:rsidRPr="00B452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yrosine kinas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:rsidR="009F55E7" w:rsidRPr="00B45258" w:rsidRDefault="009F55E7" w:rsidP="00B45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</w:tbl>
    <w:p w:rsidR="007E24C5" w:rsidRDefault="007E24C5">
      <w:pPr>
        <w:rPr>
          <w:rFonts w:ascii="Times New Roman" w:hAnsi="Times New Roman" w:cs="Times New Roman"/>
          <w:sz w:val="24"/>
          <w:szCs w:val="24"/>
        </w:rPr>
      </w:pPr>
    </w:p>
    <w:p w:rsidR="003F2700" w:rsidRDefault="003F2700">
      <w:pPr>
        <w:rPr>
          <w:rFonts w:ascii="Times New Roman" w:hAnsi="Times New Roman" w:cs="Times New Roman"/>
          <w:sz w:val="24"/>
          <w:szCs w:val="24"/>
        </w:rPr>
      </w:pPr>
    </w:p>
    <w:p w:rsidR="003F2700" w:rsidRDefault="003F2700">
      <w:pPr>
        <w:rPr>
          <w:rFonts w:ascii="Times New Roman" w:hAnsi="Times New Roman" w:cs="Times New Roman"/>
          <w:sz w:val="24"/>
          <w:szCs w:val="24"/>
        </w:rPr>
      </w:pPr>
    </w:p>
    <w:p w:rsidR="003F2700" w:rsidRDefault="003F2700">
      <w:pPr>
        <w:rPr>
          <w:rFonts w:ascii="Times New Roman" w:hAnsi="Times New Roman" w:cs="Times New Roman"/>
          <w:sz w:val="24"/>
          <w:szCs w:val="24"/>
        </w:rPr>
      </w:pPr>
    </w:p>
    <w:p w:rsidR="003F2700" w:rsidRDefault="003F2700">
      <w:pPr>
        <w:rPr>
          <w:rFonts w:ascii="Times New Roman" w:hAnsi="Times New Roman" w:cs="Times New Roman"/>
          <w:sz w:val="24"/>
          <w:szCs w:val="24"/>
        </w:rPr>
      </w:pPr>
    </w:p>
    <w:sectPr w:rsidR="003F2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9D7"/>
    <w:rsid w:val="000940EF"/>
    <w:rsid w:val="000B7CAC"/>
    <w:rsid w:val="000F67EC"/>
    <w:rsid w:val="001109A5"/>
    <w:rsid w:val="00113FD2"/>
    <w:rsid w:val="001141C5"/>
    <w:rsid w:val="00156D3C"/>
    <w:rsid w:val="001B0C44"/>
    <w:rsid w:val="001C196E"/>
    <w:rsid w:val="001E50ED"/>
    <w:rsid w:val="00206ADA"/>
    <w:rsid w:val="00226F31"/>
    <w:rsid w:val="00256630"/>
    <w:rsid w:val="0028021A"/>
    <w:rsid w:val="003236A7"/>
    <w:rsid w:val="00342436"/>
    <w:rsid w:val="00367EF0"/>
    <w:rsid w:val="003A33BE"/>
    <w:rsid w:val="003B39A5"/>
    <w:rsid w:val="003C097D"/>
    <w:rsid w:val="003F2700"/>
    <w:rsid w:val="00423EFA"/>
    <w:rsid w:val="00425706"/>
    <w:rsid w:val="00451DEF"/>
    <w:rsid w:val="00465935"/>
    <w:rsid w:val="004F4F2B"/>
    <w:rsid w:val="005349A8"/>
    <w:rsid w:val="005661EF"/>
    <w:rsid w:val="005873C6"/>
    <w:rsid w:val="00593618"/>
    <w:rsid w:val="005A4D9E"/>
    <w:rsid w:val="005B69D7"/>
    <w:rsid w:val="005C0AAF"/>
    <w:rsid w:val="005D6448"/>
    <w:rsid w:val="005D69DB"/>
    <w:rsid w:val="006B0AA6"/>
    <w:rsid w:val="006F4320"/>
    <w:rsid w:val="007A6B05"/>
    <w:rsid w:val="007B6541"/>
    <w:rsid w:val="007E24C5"/>
    <w:rsid w:val="007F3B3C"/>
    <w:rsid w:val="00852673"/>
    <w:rsid w:val="008B4316"/>
    <w:rsid w:val="008D3D27"/>
    <w:rsid w:val="008E5E63"/>
    <w:rsid w:val="0094552A"/>
    <w:rsid w:val="00952D10"/>
    <w:rsid w:val="00964E2F"/>
    <w:rsid w:val="009A61A5"/>
    <w:rsid w:val="009C4BA8"/>
    <w:rsid w:val="009E562D"/>
    <w:rsid w:val="009E5FF5"/>
    <w:rsid w:val="009F55E7"/>
    <w:rsid w:val="00A04C6E"/>
    <w:rsid w:val="00A10E4F"/>
    <w:rsid w:val="00A704E8"/>
    <w:rsid w:val="00AB384E"/>
    <w:rsid w:val="00AC2E2A"/>
    <w:rsid w:val="00AF1000"/>
    <w:rsid w:val="00B45258"/>
    <w:rsid w:val="00B650FA"/>
    <w:rsid w:val="00B959A3"/>
    <w:rsid w:val="00BB278A"/>
    <w:rsid w:val="00BE2F07"/>
    <w:rsid w:val="00C21D33"/>
    <w:rsid w:val="00C24A39"/>
    <w:rsid w:val="00C62741"/>
    <w:rsid w:val="00C71E45"/>
    <w:rsid w:val="00C8668E"/>
    <w:rsid w:val="00D004D4"/>
    <w:rsid w:val="00D60C14"/>
    <w:rsid w:val="00D7464B"/>
    <w:rsid w:val="00D86A82"/>
    <w:rsid w:val="00ED45B8"/>
    <w:rsid w:val="00EF4448"/>
    <w:rsid w:val="00F062BF"/>
    <w:rsid w:val="00F71F24"/>
    <w:rsid w:val="00FE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6448"/>
    <w:pPr>
      <w:spacing w:after="0" w:line="240" w:lineRule="auto"/>
    </w:pPr>
  </w:style>
  <w:style w:type="character" w:customStyle="1" w:styleId="cit">
    <w:name w:val="cit"/>
    <w:basedOn w:val="DefaultParagraphFont"/>
    <w:rsid w:val="005D6448"/>
  </w:style>
  <w:style w:type="character" w:customStyle="1" w:styleId="hilite1">
    <w:name w:val="hilite1"/>
    <w:basedOn w:val="DefaultParagraphFont"/>
    <w:rsid w:val="003F27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6448"/>
    <w:pPr>
      <w:spacing w:after="0" w:line="240" w:lineRule="auto"/>
    </w:pPr>
  </w:style>
  <w:style w:type="character" w:customStyle="1" w:styleId="cit">
    <w:name w:val="cit"/>
    <w:basedOn w:val="DefaultParagraphFont"/>
    <w:rsid w:val="005D6448"/>
  </w:style>
  <w:style w:type="character" w:customStyle="1" w:styleId="hilite1">
    <w:name w:val="hilite1"/>
    <w:basedOn w:val="DefaultParagraphFont"/>
    <w:rsid w:val="003F2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B7D2D52-9B54-48C7-A16C-120279688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3271</Words>
  <Characters>18651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AME</dc:creator>
  <cp:lastModifiedBy>YouNAME</cp:lastModifiedBy>
  <cp:revision>2</cp:revision>
  <dcterms:created xsi:type="dcterms:W3CDTF">2019-08-28T09:44:00Z</dcterms:created>
  <dcterms:modified xsi:type="dcterms:W3CDTF">2019-08-28T09:44:00Z</dcterms:modified>
</cp:coreProperties>
</file>